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AA34603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EA6844">
        <w:rPr>
          <w:rFonts w:asciiTheme="minorHAnsi" w:hAnsiTheme="minorHAnsi" w:cstheme="minorHAnsi"/>
          <w:lang w:val="en-US"/>
        </w:rPr>
        <w:t>6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EA6844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7D7AEDBE" w:rsidR="007A7424" w:rsidRPr="007A7424" w:rsidRDefault="00ED1C23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</w:t>
            </w:r>
            <w:r w:rsidR="007A440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C72F16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73962D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ED1C2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  <w:p w14:paraId="1D0E9172" w14:textId="5CD7454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440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2AABD907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7A440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20FE04E" w:rsidR="00E257E8" w:rsidRPr="00E257E8" w:rsidRDefault="00ED1C2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420D5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7FF6B010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BE517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5420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 w:rsidR="00BE517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.</w:t>
            </w:r>
            <w:r w:rsidR="005420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3E94F0B" w:rsidR="004044D8" w:rsidRPr="00FD1A02" w:rsidRDefault="005420D5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4B283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F301AFF" w14:textId="368E49ED" w:rsidR="00FD1A02" w:rsidRDefault="008A7987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22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0AE8B069" w:rsidR="005420D5" w:rsidRPr="005420D5" w:rsidRDefault="005420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0</w:t>
            </w:r>
            <w:r w:rsidR="008A798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246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A7BE03F" w14:textId="77777777" w:rsidR="004B1545" w:rsidRDefault="004B154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9D849CD" w14:textId="77777777" w:rsidR="005420D5" w:rsidRDefault="005420D5" w:rsidP="005420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420D5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.07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D3BD3B1" w14:textId="511BFD7B" w:rsidR="004044D8" w:rsidRPr="008C2217" w:rsidRDefault="005420D5" w:rsidP="005420D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97 to 1.19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F3B61A8" w14:textId="77777777" w:rsidR="005420D5" w:rsidRDefault="005420D5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B34F561" w14:textId="39940973" w:rsidR="004044D8" w:rsidRPr="008C2217" w:rsidRDefault="00450CE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</w:t>
            </w:r>
            <w:r w:rsidR="005420D5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2</w:t>
            </w:r>
          </w:p>
          <w:p w14:paraId="69B68066" w14:textId="6FF9005B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DC389D"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  <w:r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 w:rsidR="00BC3071" w:rsidRPr="00DC389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D123AA7" w14:textId="77777777" w:rsidR="005420D5" w:rsidRDefault="005420D5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4845BC79" w:rsidR="00A66B6C" w:rsidRPr="004B154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8A7987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B154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AE13A1B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E5176" w:rsidRPr="005420D5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12F2843" w14:textId="77777777" w:rsidR="00BE5176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527A22D" w:rsidR="00BE5176" w:rsidRPr="00450CE9" w:rsidRDefault="00BE5176" w:rsidP="00BE5176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72F16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mean </w:t>
            </w:r>
            <w:r w:rsidR="00DC389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18.9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3E255B5" w:rsidR="00BE5176" w:rsidRPr="00FD1A02" w:rsidRDefault="00C72F16" w:rsidP="00BE517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F68B67B" w14:textId="75E5FB46" w:rsidR="00BE5176" w:rsidRPr="00C72F16" w:rsidRDefault="00C72F16" w:rsidP="00BE51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72F1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25 per 1,000</w:t>
            </w:r>
          </w:p>
          <w:p w14:paraId="5D02A422" w14:textId="16D3B447" w:rsidR="00C72F16" w:rsidRPr="00C72F16" w:rsidRDefault="00C72F16" w:rsidP="00BE517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02 to 248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4338CE" w14:textId="60C7B3F4" w:rsidR="00C72F16" w:rsidRDefault="00C72F16" w:rsidP="00C72F1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420D5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1.07</w:t>
            </w:r>
          </w:p>
          <w:p w14:paraId="495F9181" w14:textId="05526F78" w:rsidR="00BE5176" w:rsidRPr="00E257E8" w:rsidRDefault="00C72F16" w:rsidP="00C72F1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96 to 1.18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6EAEE35" w14:textId="77777777" w:rsidR="00C72F16" w:rsidRPr="00C72F16" w:rsidRDefault="00C72F16" w:rsidP="00C72F1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C72F1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072</w:t>
            </w:r>
          </w:p>
          <w:p w14:paraId="16FE8BD7" w14:textId="5F5B356F" w:rsidR="00BE5176" w:rsidRPr="00FD1284" w:rsidRDefault="00C72F16" w:rsidP="00C72F1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s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6C5D0996" w:rsidR="00BE5176" w:rsidRPr="00FD1284" w:rsidRDefault="00C72F1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</w:t>
            </w:r>
            <w:r w:rsidRPr="004B154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B154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6ED8C8AB" w:rsidR="00BE5176" w:rsidRPr="0053090F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E5176" w:rsidRPr="00C72F16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BE5176" w:rsidRPr="00FD1284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BE5176" w:rsidRPr="00E257E8" w:rsidRDefault="00BE5176" w:rsidP="00BE517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BE5176" w:rsidRPr="00E257E8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BE5176" w:rsidRDefault="00BE5176" w:rsidP="00BE5176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BE5176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BE5176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BE5176" w:rsidRPr="00F23D02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BE5176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BE5176" w:rsidRPr="00F23D02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BE5176" w:rsidRPr="00197EFF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E5176" w:rsidRPr="00C72F16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BE5176" w:rsidRPr="00FD1284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BE5176" w:rsidRPr="00E257E8" w:rsidRDefault="00BE5176" w:rsidP="00BE517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BE5176" w:rsidRPr="00E257E8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BE5176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BE5176" w:rsidRPr="00F23D02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BE5176" w:rsidRPr="00F23D02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BE5176" w:rsidRPr="00197EFF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E5176" w:rsidRPr="00C72F16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BE5176" w:rsidRPr="00FD1284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BE5176" w:rsidRPr="00E257E8" w:rsidRDefault="00BE5176" w:rsidP="00BE517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BE5176" w:rsidRPr="00E257E8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BE5176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BE5176" w:rsidRPr="00F23D02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BE5176" w:rsidRPr="00F23D02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BE5176" w:rsidRPr="00197EFF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E5176" w:rsidRPr="00C72F16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BE5176" w:rsidRPr="00FD1284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BE5176" w:rsidRPr="00E257E8" w:rsidRDefault="00BE5176" w:rsidP="00BE517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BE5176" w:rsidRPr="00E257E8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BE5176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BE5176" w:rsidRPr="00F23D02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BE5176" w:rsidRPr="00F23D02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BE5176" w:rsidRPr="00197EFF" w:rsidRDefault="00BE5176" w:rsidP="00BE51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E5176" w:rsidRPr="005420D5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BE5176" w:rsidRDefault="00BE5176" w:rsidP="00BE5176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349AB45C" w:rsidR="00BE5176" w:rsidRPr="00FD1A02" w:rsidRDefault="00BE5176" w:rsidP="00BE517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mean </w:t>
            </w:r>
            <w:r w:rsidR="00C6645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</w:t>
            </w:r>
            <w:r w:rsidR="00FC7AA4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4</w:t>
            </w:r>
            <w:r w:rsidR="00C6645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.</w:t>
            </w:r>
            <w:r w:rsidR="00FC7AA4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41029E4" w:rsidR="00BE5176" w:rsidRPr="00FD1A02" w:rsidRDefault="00FC7AA4" w:rsidP="00BE5176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88</w:t>
            </w:r>
            <w:r w:rsidR="00BE5176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BE5176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53C0A542" w:rsidR="00BE5176" w:rsidRDefault="00FC7AA4" w:rsidP="00BE51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51</w:t>
            </w:r>
            <w:r w:rsidR="00BE5176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6307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BE5176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1B1B50B1" w:rsidR="00BE5176" w:rsidRPr="00FD1A02" w:rsidRDefault="00BE5176" w:rsidP="00BE5176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C7A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95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C7AA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40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BE5176" w:rsidRDefault="00BE5176" w:rsidP="00BE5176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4CFD816D" w:rsidR="00BE5176" w:rsidRPr="00E257E8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R 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.</w:t>
            </w:r>
            <w:r w:rsidR="00FC7AA4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</w:t>
            </w:r>
            <w:r w:rsidR="00FC7AA4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2.01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="00FC7AA4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2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 w:rsidR="00FC7AA4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87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BE5176" w:rsidRDefault="00BE5176" w:rsidP="00BE51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3138778F" w:rsidR="00BE5176" w:rsidRPr="008C2217" w:rsidRDefault="00FC7AA4" w:rsidP="00BE51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346</w:t>
            </w:r>
          </w:p>
          <w:p w14:paraId="5D251EC9" w14:textId="7FBA3F0C" w:rsidR="00BE5176" w:rsidRPr="00FD1284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8A798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BE5176" w:rsidRPr="00321BE0" w:rsidRDefault="00BE5176" w:rsidP="00BE517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2BF48A13" w:rsidR="00BE5176" w:rsidRPr="00321BE0" w:rsidRDefault="00BE5176" w:rsidP="00BE51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21BE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321BE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321B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B154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B154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BE5176" w:rsidRPr="0053090F" w:rsidRDefault="00BE5176" w:rsidP="00BE517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E5176" w:rsidRPr="00C72F1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BE5176" w:rsidRDefault="00BE5176" w:rsidP="00BE5176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BE5176" w:rsidRPr="00197EFF" w:rsidRDefault="00BE5176" w:rsidP="00BE5176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BE5176" w:rsidRPr="0004323E" w:rsidRDefault="00BE5176" w:rsidP="00BE5176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E5176" w:rsidRPr="00C72F1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BE5176" w:rsidRDefault="00BE5176" w:rsidP="00BE517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BE5176" w:rsidRPr="0004323E" w:rsidRDefault="00BE5176" w:rsidP="00BE517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BE5176" w:rsidRPr="0004323E" w:rsidRDefault="00BE5176" w:rsidP="00BE5176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BE5176" w:rsidRPr="0004323E" w:rsidRDefault="00BE5176" w:rsidP="00BE5176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7B97FDE" w14:textId="5F61B592" w:rsidR="00D0156A" w:rsidRDefault="004B1545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C6645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27F847F" w14:textId="6AF69F9A" w:rsidR="00FC7AA4" w:rsidRPr="008A7987" w:rsidRDefault="00FC7AA4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. Downgraded 2 for heterogeneity (</w:t>
      </w:r>
      <w:r w:rsidR="00D315A8" w:rsidRP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I</w:t>
      </w:r>
      <w:r w:rsidR="00D315A8" w:rsidRPr="00D315A8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"/>
        </w:rPr>
        <w:t>2</w:t>
      </w:r>
      <w:r w:rsid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= </w:t>
      </w:r>
      <w:r w:rsidRPr="00D315A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90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%)</w:t>
      </w:r>
    </w:p>
    <w:sectPr w:rsidR="00FC7AA4" w:rsidRPr="008A79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63072"/>
    <w:rsid w:val="000B5E30"/>
    <w:rsid w:val="00130144"/>
    <w:rsid w:val="00137ACB"/>
    <w:rsid w:val="00197EFF"/>
    <w:rsid w:val="00321BE0"/>
    <w:rsid w:val="00341F1E"/>
    <w:rsid w:val="00356225"/>
    <w:rsid w:val="00363C68"/>
    <w:rsid w:val="003873EA"/>
    <w:rsid w:val="003D4263"/>
    <w:rsid w:val="003E6BBD"/>
    <w:rsid w:val="004044D8"/>
    <w:rsid w:val="00450CE9"/>
    <w:rsid w:val="004763B3"/>
    <w:rsid w:val="004B1545"/>
    <w:rsid w:val="004B283F"/>
    <w:rsid w:val="00500743"/>
    <w:rsid w:val="0050739D"/>
    <w:rsid w:val="0053090F"/>
    <w:rsid w:val="005420D5"/>
    <w:rsid w:val="0061575D"/>
    <w:rsid w:val="00646581"/>
    <w:rsid w:val="006553B8"/>
    <w:rsid w:val="006D6F43"/>
    <w:rsid w:val="00752FDD"/>
    <w:rsid w:val="007A4401"/>
    <w:rsid w:val="007A7424"/>
    <w:rsid w:val="007B37F7"/>
    <w:rsid w:val="007C5ECF"/>
    <w:rsid w:val="008510A3"/>
    <w:rsid w:val="008847EF"/>
    <w:rsid w:val="00893C07"/>
    <w:rsid w:val="008A7987"/>
    <w:rsid w:val="008C19F0"/>
    <w:rsid w:val="008C2217"/>
    <w:rsid w:val="00915818"/>
    <w:rsid w:val="009528A0"/>
    <w:rsid w:val="00971396"/>
    <w:rsid w:val="00982855"/>
    <w:rsid w:val="009903A5"/>
    <w:rsid w:val="009B29C1"/>
    <w:rsid w:val="00A66B6C"/>
    <w:rsid w:val="00A90116"/>
    <w:rsid w:val="00BC3071"/>
    <w:rsid w:val="00BE5176"/>
    <w:rsid w:val="00C03995"/>
    <w:rsid w:val="00C0613D"/>
    <w:rsid w:val="00C3255B"/>
    <w:rsid w:val="00C66452"/>
    <w:rsid w:val="00C72F16"/>
    <w:rsid w:val="00D315A8"/>
    <w:rsid w:val="00D44349"/>
    <w:rsid w:val="00DC389D"/>
    <w:rsid w:val="00E257E8"/>
    <w:rsid w:val="00E7299A"/>
    <w:rsid w:val="00E779A5"/>
    <w:rsid w:val="00E91D0B"/>
    <w:rsid w:val="00EA6844"/>
    <w:rsid w:val="00EA78FA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C7AA4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4B1545"/>
  </w:style>
  <w:style w:type="paragraph" w:styleId="Listeafsnit">
    <w:name w:val="List Paragraph"/>
    <w:basedOn w:val="Normal"/>
    <w:uiPriority w:val="34"/>
    <w:qFormat/>
    <w:rsid w:val="00FC7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D63E2E-90C2-D048-A2D7-88A03A762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47</Words>
  <Characters>1730</Characters>
  <Application>Microsoft Office Word</Application>
  <DocSecurity>0</DocSecurity>
  <Lines>36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9</cp:revision>
  <dcterms:created xsi:type="dcterms:W3CDTF">2020-05-27T12:01:00Z</dcterms:created>
  <dcterms:modified xsi:type="dcterms:W3CDTF">2020-08-08T08:37:00Z</dcterms:modified>
</cp:coreProperties>
</file>